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818" w:tblpY="2241"/>
        <w:tblW w:w="99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2126"/>
        <w:gridCol w:w="850"/>
        <w:gridCol w:w="851"/>
        <w:gridCol w:w="850"/>
        <w:gridCol w:w="851"/>
        <w:gridCol w:w="851"/>
        <w:gridCol w:w="850"/>
        <w:gridCol w:w="851"/>
        <w:gridCol w:w="850"/>
      </w:tblGrid>
      <w:tr w:rsidR="002A08BA" w:rsidRPr="00A43E86" w14:paraId="123961F2" w14:textId="77777777" w:rsidTr="00A43E86">
        <w:trPr>
          <w:trHeight w:val="313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F0DBCB" w14:textId="77777777" w:rsidR="002A08BA" w:rsidRPr="00A43E86" w:rsidRDefault="002A08BA" w:rsidP="008475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2CC29A" w14:textId="77777777" w:rsidR="002A08BA" w:rsidRPr="00A43E86" w:rsidRDefault="002A08BA" w:rsidP="008475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326F3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E0EEE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2A08BA" w:rsidRPr="00A43E86" w14:paraId="7229B69D" w14:textId="77777777" w:rsidTr="00A43E86">
        <w:trPr>
          <w:trHeight w:val="313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F2E7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69C3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3D60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-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6A18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-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FDA4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-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51FD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383B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-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048F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-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BE49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-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DBC9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65</w:t>
            </w:r>
          </w:p>
        </w:tc>
      </w:tr>
      <w:tr w:rsidR="002A08BA" w:rsidRPr="00A43E86" w14:paraId="126C1044" w14:textId="77777777" w:rsidTr="00A43E86">
        <w:trPr>
          <w:trHeight w:val="313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4F8E3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106E8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D5656" w14:textId="77777777" w:rsidR="002A08BA" w:rsidRPr="00A43E86" w:rsidRDefault="002A08BA" w:rsidP="008475D1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104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5EF8C" w14:textId="77777777" w:rsidR="002A08BA" w:rsidRPr="00A43E86" w:rsidRDefault="002A08BA" w:rsidP="008475D1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108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137A37" w14:textId="77777777" w:rsidR="002A08BA" w:rsidRPr="00A43E86" w:rsidRDefault="002A08BA" w:rsidP="008475D1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113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447E33" w14:textId="77777777" w:rsidR="002A08BA" w:rsidRPr="00A43E86" w:rsidRDefault="002A08BA" w:rsidP="008475D1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83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A62CB" w14:textId="77777777" w:rsidR="002A08BA" w:rsidRPr="00A43E86" w:rsidRDefault="002A08BA" w:rsidP="008475D1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17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CA765" w14:textId="77777777" w:rsidR="002A08BA" w:rsidRPr="00A43E86" w:rsidRDefault="002A08BA" w:rsidP="008475D1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154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E702A" w14:textId="77777777" w:rsidR="002A08BA" w:rsidRPr="00A43E86" w:rsidRDefault="002A08BA" w:rsidP="008475D1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159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B1B4A5" w14:textId="77777777" w:rsidR="002A08BA" w:rsidRPr="00A43E86" w:rsidRDefault="002A08BA" w:rsidP="008475D1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988</w:t>
            </w:r>
          </w:p>
        </w:tc>
      </w:tr>
      <w:tr w:rsidR="002A08BA" w:rsidRPr="00A43E86" w14:paraId="17A70C01" w14:textId="77777777" w:rsidTr="00A43E86">
        <w:trPr>
          <w:trHeight w:val="313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C31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facto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20A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4B3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08D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54A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8DF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5F7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92E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871E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91BF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</w:tr>
      <w:tr w:rsidR="002A08BA" w:rsidRPr="00A43E86" w14:paraId="7A408364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7E843E0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4B9CA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C6A3D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8846C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0FE15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447E2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A7825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3F3E7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4BF0F6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67DAC5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A08BA" w:rsidRPr="00A43E86" w14:paraId="59571FBB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7FD8CA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 fact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09260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059C9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54F4A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3A22C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55E98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ED2F8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44D9C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64A188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95B540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2A08BA" w:rsidRPr="00A43E86" w14:paraId="692A16B9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692DB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0B84B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EF6C5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1D571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A2303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20B6A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0BE42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3BC06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51C195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7C3C81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2A08BA" w:rsidRPr="00A43E86" w14:paraId="65CCE4AD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B6ACC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0EDB2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FB56D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3F5BD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B3D40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D9D78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2D23F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C8913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78D64F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C265EC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</w:t>
            </w:r>
          </w:p>
        </w:tc>
      </w:tr>
      <w:tr w:rsidR="002A08BA" w:rsidRPr="00A43E86" w14:paraId="068A2494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6DA7C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CB2CF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8953E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65A00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B8DE2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2F14D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408A4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05826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68CE09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B50B95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A08BA" w:rsidRPr="00A43E86" w14:paraId="1BDA6D55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AA063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BE9FD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06C5D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DF73B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66DAF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EB2B5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EB95B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DC05F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DCD4AE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D7E0DD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2A08BA" w:rsidRPr="00A43E86" w14:paraId="444194C3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25A110B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0A6D0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069D9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D9364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03012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500F1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5F714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89395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6966D8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9B34B4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A08BA" w:rsidRPr="00A43E86" w14:paraId="2C17D1A4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F4DF9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 facto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32B37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FB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1CCA7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90A52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1BB1A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7B961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3A715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1BB14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6E0A48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8D12D2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2A08BA" w:rsidRPr="00A43E86" w14:paraId="124E4E72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D241C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31D71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B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1573D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0A84F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C64A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CE41D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C0D9E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73617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6F963C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E33AA9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</w:t>
            </w:r>
          </w:p>
        </w:tc>
      </w:tr>
      <w:tr w:rsidR="002A08BA" w:rsidRPr="00A43E86" w14:paraId="305FB2B8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24385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93368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T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9FC4B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4A7AF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5D4C4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44DA5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7960F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8A05B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0A7F2C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BD8336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2A08BA" w:rsidRPr="00A43E86" w14:paraId="22FAAE1D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6257F94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4043BF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7C6A2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00958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7573E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ED05C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0312A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EFAAC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781FEF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6E0D23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2A08BA" w:rsidRPr="00A43E86" w14:paraId="231D01E7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05F6636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51451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+BP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D4137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FB981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069EB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03D60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37AF6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51C86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830A17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26DDF0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</w:tr>
      <w:tr w:rsidR="002A08BA" w:rsidRPr="00A43E86" w14:paraId="6C714D17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2ADEB9D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D8CF69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+T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DC547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A07A9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8C099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59913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23F7B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E3FFE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DE0116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DC889B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A08BA" w:rsidRPr="00A43E86" w14:paraId="6EF1548C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51A760B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35518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8558C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AA73C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284B5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DF55B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E768A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A5AF9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4E4286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5ABC28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A08BA" w:rsidRPr="00A43E86" w14:paraId="0E583BB4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3B456F2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1C6F5F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P+T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D74F7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1135F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50308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6379C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427D2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C77F0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603AA8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B71973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2A08BA" w:rsidRPr="00A43E86" w14:paraId="6E40BCE1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69F7239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1CF80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P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62EEE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747BD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BF080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A394C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8EDAE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6F9BA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B2BB5E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CAE85A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2A08BA" w:rsidRPr="00A43E86" w14:paraId="16F2E17E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449AEB1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638B13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F41E4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39FDE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CD7F2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93A98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DC4A7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223CB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80A8EE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DD6185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2A08BA" w:rsidRPr="00A43E86" w14:paraId="1BDCBD10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7EC15EC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5D3D5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0674F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C1089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731D7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3E0FD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F241A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CDBDB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F42710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8B8E3F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A08BA" w:rsidRPr="00A43E86" w14:paraId="6A0C7F36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7E4DCEC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 facto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036CF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FBG+BP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77CEC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4508C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6E9BA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55211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E352A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E6049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4BED39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D89D04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</w:t>
            </w:r>
          </w:p>
        </w:tc>
      </w:tr>
      <w:tr w:rsidR="002A08BA" w:rsidRPr="00A43E86" w14:paraId="23517B5D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7C7935D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114A47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FBG+T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F778F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E8C45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C04BC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2861A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37BC6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44A39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45041E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BBBD14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2A08BA" w:rsidRPr="00A43E86" w14:paraId="21A9DBB3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07F6632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4568E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FBG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D6ABE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8CAC8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C3B66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3A1EF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C3638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CE959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4E0112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8BFE5B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A08BA" w:rsidRPr="00A43E86" w14:paraId="631A469F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5E389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AD0B0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BP+T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8C40F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A60E0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747CB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E0E9A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703A2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72E00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083BF0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F03B27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2A08BA" w:rsidRPr="00A43E86" w14:paraId="019C4382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141A7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48968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BP+HD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C4B66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97799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1FA73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5DAB6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85C63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121B8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B7B575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B91D0D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2A08BA" w:rsidRPr="00A43E86" w14:paraId="11236AC6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62D6862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E55B4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TG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EBF20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B0258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9D382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7F6D1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898F3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47BB6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ECF50D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81A1A8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A08BA" w:rsidRPr="00A43E86" w14:paraId="1B26B833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16C3EA8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50864B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+BP+T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0D913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89F36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4AB3B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DE624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6C367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72982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43BBA0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81D073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2A08BA" w:rsidRPr="00A43E86" w14:paraId="19B5BCE1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3775501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8DB0A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+BP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C003D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610A6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D8F87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BFFDE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7BCA7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12879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E7FE86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1C38A5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2A08BA" w:rsidRPr="00A43E86" w14:paraId="4AAA95A7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6C1BBA4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C6655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+TG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2AF7A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6B7FE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17CB7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E6682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378A8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C9FA0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8A36CA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64B617" w14:textId="77777777" w:rsidR="002A08BA" w:rsidRPr="00A43E86" w:rsidRDefault="002A08BA" w:rsidP="008475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A08BA" w:rsidRPr="00A43E86" w14:paraId="194F579A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0D3C06E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E1A09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P+TG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DA7E1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2361B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696A6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23A39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48D91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BC0D8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6008A1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37C361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2A08BA" w:rsidRPr="00A43E86" w14:paraId="46C90936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13E07E7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65FAA8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1E42C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F4B38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98C0D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2C220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211E8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9E358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7782E3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E4FCF5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A08BA" w:rsidRPr="00A43E86" w14:paraId="2FF0A4D1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29733E0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 facto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1F4B1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FBG+BP+T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9176B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83585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E1CF7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E1B0E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4B3958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E3D91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0CCF7A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806006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</w:p>
        </w:tc>
      </w:tr>
      <w:tr w:rsidR="002A08BA" w:rsidRPr="00A43E86" w14:paraId="38061732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3DEFA93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E3B5AC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FBG+BP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1750AD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7ECD6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9A7FA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1FC29F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7A13E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5A12A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898D8B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07EC6E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2A08BA" w:rsidRPr="00A43E86" w14:paraId="576BABE6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5CB4ADD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7DA7F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BP+TG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A14B3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CEE4A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25CD0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386063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D688B0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468FC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074000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2F375C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  <w:tr w:rsidR="002A08BA" w:rsidRPr="00A43E86" w14:paraId="154535AC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58AE6A7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6378E9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C+FBG+TG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65AFD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16958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743E0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7B88E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3FC5E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9833C4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06C1FE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4CF44F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A08BA" w:rsidRPr="00A43E86" w14:paraId="494927C3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</w:tcPr>
          <w:p w14:paraId="1B28B91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51644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+BP+TG+HD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809EC2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573D55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D8E34E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952A3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82263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013E2A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BA827C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2CB5D9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</w:tr>
      <w:tr w:rsidR="002A08BA" w:rsidRPr="00A43E86" w14:paraId="289179C8" w14:textId="77777777" w:rsidTr="00A43E86">
        <w:trPr>
          <w:trHeight w:val="313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874D31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 fact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A9131C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F0FDB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2039F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5CD136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D2D09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993819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0A11F7" w14:textId="77777777" w:rsidR="002A08BA" w:rsidRPr="00A43E86" w:rsidRDefault="002A08BA" w:rsidP="008475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60065F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E15BF3" w14:textId="77777777" w:rsidR="002A08BA" w:rsidRPr="00A43E86" w:rsidRDefault="002A08BA" w:rsidP="008475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43E8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</w:t>
            </w:r>
          </w:p>
        </w:tc>
      </w:tr>
    </w:tbl>
    <w:p w14:paraId="6FF9B4D6" w14:textId="77777777" w:rsidR="002A08BA" w:rsidRPr="009F434A" w:rsidRDefault="002A08BA" w:rsidP="00D75317">
      <w:pPr>
        <w:ind w:leftChars="-472" w:left="-1133"/>
        <w:rPr>
          <w:sz w:val="28"/>
          <w:szCs w:val="28"/>
        </w:rPr>
      </w:pPr>
    </w:p>
    <w:p w14:paraId="599B6502" w14:textId="5028F633" w:rsidR="002A08BA" w:rsidRPr="009F434A" w:rsidRDefault="00451F9D" w:rsidP="002A08B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file 2:</w:t>
      </w:r>
      <w:r w:rsidR="002A08BA" w:rsidRPr="009F434A">
        <w:rPr>
          <w:rFonts w:ascii="Times New Roman" w:hAnsi="Times New Roman" w:cs="Times New Roman"/>
          <w:sz w:val="28"/>
          <w:szCs w:val="28"/>
        </w:rPr>
        <w:t xml:space="preserve"> </w:t>
      </w:r>
      <w:r w:rsidRPr="00451F9D">
        <w:rPr>
          <w:rFonts w:ascii="Times New Roman" w:hAnsi="Times New Roman" w:cs="Times New Roman"/>
          <w:b/>
          <w:sz w:val="28"/>
          <w:szCs w:val="28"/>
        </w:rPr>
        <w:t>Table S</w:t>
      </w:r>
      <w:r w:rsidR="002A08BA" w:rsidRPr="00451F9D"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 w:rsidR="002A08BA" w:rsidRPr="009F434A">
        <w:rPr>
          <w:rFonts w:ascii="Times New Roman" w:hAnsi="Times New Roman" w:cs="Times New Roman"/>
          <w:sz w:val="28"/>
          <w:szCs w:val="28"/>
        </w:rPr>
        <w:t>The clustering of various components</w:t>
      </w:r>
      <w:r w:rsidR="00492AD8" w:rsidRPr="009F434A">
        <w:rPr>
          <w:rFonts w:ascii="Times New Roman" w:hAnsi="Times New Roman" w:cs="Times New Roman"/>
          <w:sz w:val="28"/>
          <w:szCs w:val="28"/>
        </w:rPr>
        <w:t xml:space="preserve"> by age and gender</w:t>
      </w:r>
    </w:p>
    <w:p w14:paraId="397EF3E4" w14:textId="77777777" w:rsidR="002A08BA" w:rsidRDefault="002A08BA" w:rsidP="002A08BA">
      <w:pPr>
        <w:rPr>
          <w:rFonts w:ascii="Arial" w:hAnsi="Arial" w:cs="Arial"/>
          <w:sz w:val="20"/>
          <w:szCs w:val="20"/>
        </w:rPr>
      </w:pPr>
    </w:p>
    <w:p w14:paraId="65422613" w14:textId="0D0BBEA0" w:rsidR="0011453F" w:rsidRPr="009F434A" w:rsidRDefault="002A08BA" w:rsidP="002A08BA">
      <w:pPr>
        <w:rPr>
          <w:rFonts w:ascii="Times New Roman" w:hAnsi="Times New Roman" w:cs="Times New Roman"/>
          <w:sz w:val="20"/>
          <w:szCs w:val="20"/>
        </w:rPr>
      </w:pPr>
      <w:r w:rsidRPr="009F434A">
        <w:rPr>
          <w:rFonts w:ascii="Times New Roman" w:hAnsi="Times New Roman" w:cs="Times New Roman"/>
          <w:sz w:val="20"/>
          <w:szCs w:val="20"/>
        </w:rPr>
        <w:t xml:space="preserve">Data were showed as number of subjects (n). </w:t>
      </w:r>
    </w:p>
    <w:sectPr w:rsidR="0011453F" w:rsidRPr="009F434A" w:rsidSect="002A08BA">
      <w:pgSz w:w="11900" w:h="16840"/>
      <w:pgMar w:top="1440" w:right="1797" w:bottom="1440" w:left="709" w:header="851" w:footer="992" w:gutter="0"/>
      <w:cols w:space="425"/>
      <w:docGrid w:linePitch="423" w:charSpace="17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241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D75317"/>
    <w:rsid w:val="0011453F"/>
    <w:rsid w:val="002A08BA"/>
    <w:rsid w:val="00451F9D"/>
    <w:rsid w:val="00492AD8"/>
    <w:rsid w:val="008475D1"/>
    <w:rsid w:val="009F434A"/>
    <w:rsid w:val="00A43E86"/>
    <w:rsid w:val="00D7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A4CC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68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73</Words>
  <Characters>1040</Characters>
  <Application>Microsoft Office Word</Application>
  <DocSecurity>0</DocSecurity>
  <Lines>520</Lines>
  <Paragraphs>353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FURTON</cp:lastModifiedBy>
  <cp:revision>6</cp:revision>
  <dcterms:created xsi:type="dcterms:W3CDTF">2017-08-06T14:10:00Z</dcterms:created>
  <dcterms:modified xsi:type="dcterms:W3CDTF">2018-04-18T05:07:00Z</dcterms:modified>
</cp:coreProperties>
</file>